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8FF55" w14:textId="77777777" w:rsidR="00F1213F" w:rsidRDefault="00F1213F" w:rsidP="00F1213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5CB8056B" w14:textId="77777777" w:rsidR="00F1213F" w:rsidRPr="0054265E" w:rsidRDefault="00F1213F" w:rsidP="00F1213F">
      <w:pPr>
        <w:spacing w:after="0"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54265E">
        <w:rPr>
          <w:rFonts w:ascii="Times New Roman" w:hAnsi="Times New Roman" w:cs="Times New Roman"/>
          <w:bCs/>
          <w:i/>
          <w:iCs/>
          <w:sz w:val="24"/>
          <w:szCs w:val="24"/>
        </w:rPr>
        <w:t>Definitions and variables related to types of outcomes</w:t>
      </w:r>
    </w:p>
    <w:tbl>
      <w:tblPr>
        <w:tblW w:w="13952" w:type="dxa"/>
        <w:tblInd w:w="-450" w:type="dxa"/>
        <w:tblLook w:val="04A0" w:firstRow="1" w:lastRow="0" w:firstColumn="1" w:lastColumn="0" w:noHBand="0" w:noVBand="1"/>
      </w:tblPr>
      <w:tblGrid>
        <w:gridCol w:w="1710"/>
        <w:gridCol w:w="2160"/>
        <w:gridCol w:w="4383"/>
        <w:gridCol w:w="5699"/>
      </w:tblGrid>
      <w:tr w:rsidR="00F1213F" w:rsidRPr="002F1931" w14:paraId="70DA3ACA" w14:textId="77777777" w:rsidTr="00E244E7">
        <w:trPr>
          <w:trHeight w:val="303"/>
        </w:trPr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4B3CA" w14:textId="77777777" w:rsidR="00F1213F" w:rsidRPr="002F1931" w:rsidRDefault="00F1213F" w:rsidP="00E2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s of outcomes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215AA" w14:textId="77777777" w:rsidR="00F1213F" w:rsidRPr="002F1931" w:rsidRDefault="00F1213F" w:rsidP="00E2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nition*</w:t>
            </w:r>
          </w:p>
        </w:tc>
        <w:tc>
          <w:tcPr>
            <w:tcW w:w="5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5E6F6" w14:textId="77777777" w:rsidR="00F1213F" w:rsidRPr="002F1931" w:rsidRDefault="00F1213F" w:rsidP="00E2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ample of variables related to the type**</w:t>
            </w:r>
          </w:p>
        </w:tc>
      </w:tr>
      <w:tr w:rsidR="00F1213F" w:rsidRPr="002F1931" w14:paraId="4353592B" w14:textId="77777777" w:rsidTr="00E244E7">
        <w:trPr>
          <w:trHeight w:val="294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E45E6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1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ral typ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C85C2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1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b-types 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C45165" w14:textId="77777777" w:rsidR="00F1213F" w:rsidRPr="002F1931" w:rsidRDefault="00F1213F" w:rsidP="00E24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9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737B71" w14:textId="77777777" w:rsidR="00F1213F" w:rsidRPr="002F1931" w:rsidRDefault="00F1213F" w:rsidP="00E24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93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1213F" w:rsidRPr="002F1931" w14:paraId="5924A555" w14:textId="77777777" w:rsidTr="00E244E7">
        <w:trPr>
          <w:trHeight w:val="11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AC85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- Behavio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76BB8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C3FFF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A person's activities in response to external or internal stimuli, including objectively observable activities, introspectively observable activities, and nonconscious processes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FDE6B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Performance, Leadership, Interaction behavior, Counterproductive, Movement, </w:t>
            </w:r>
            <w:proofErr w:type="spellStart"/>
            <w:r w:rsidRPr="002F1931">
              <w:rPr>
                <w:rFonts w:ascii="Times New Roman" w:eastAsia="Times New Roman" w:hAnsi="Times New Roman" w:cs="Times New Roman"/>
                <w:color w:val="000000"/>
              </w:rPr>
              <w:t>Absenteism</w:t>
            </w:r>
            <w:proofErr w:type="spellEnd"/>
            <w:r w:rsidRPr="002F1931">
              <w:rPr>
                <w:rFonts w:ascii="Times New Roman" w:eastAsia="Times New Roman" w:hAnsi="Times New Roman" w:cs="Times New Roman"/>
                <w:color w:val="000000"/>
              </w:rPr>
              <w:t>, Cognitive activities, Participative behaviors</w:t>
            </w:r>
          </w:p>
        </w:tc>
      </w:tr>
      <w:tr w:rsidR="00F1213F" w:rsidRPr="002F1931" w14:paraId="51266DA6" w14:textId="77777777" w:rsidTr="00E244E7">
        <w:trPr>
          <w:trHeight w:val="5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8E62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4401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- Performance 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3C4B0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Any activity or collection of responses that leads to a result or has an effect on the environment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D641B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Effort, Decision making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oblem-solving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, Job knowledge, Initiative,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Goal Attainment, 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Productivity</w:t>
            </w:r>
          </w:p>
        </w:tc>
      </w:tr>
      <w:tr w:rsidR="00F1213F" w:rsidRPr="002F1931" w14:paraId="30C65412" w14:textId="77777777" w:rsidTr="00E244E7">
        <w:trPr>
          <w:trHeight w:val="1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4D4D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74E33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- Leadership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FE273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The processes involved in leading others, including organizing, directing, coordinating, and motivating their efforts toward achieving certain group or organizational goal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F5395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ransformational leadership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, Mentoring, Empowerment, 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velopmental Planning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, Servant leadership, 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velopment support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Compassion, 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Rational persuasion, Inspirational appeals, Consultation,   Leader role efficacy, Leader's trust in subordinates, 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Leader emergence, </w:t>
            </w:r>
            <w:proofErr w:type="spellStart"/>
            <w:r w:rsidRPr="002F1931">
              <w:rPr>
                <w:rFonts w:ascii="Times New Roman" w:eastAsia="Times New Roman" w:hAnsi="Times New Roman" w:cs="Times New Roman"/>
                <w:color w:val="000000"/>
              </w:rPr>
              <w:t>Nonleadership</w:t>
            </w:r>
            <w:proofErr w:type="spellEnd"/>
          </w:p>
        </w:tc>
      </w:tr>
      <w:tr w:rsidR="00F1213F" w:rsidRPr="002F1931" w14:paraId="7F239BB8" w14:textId="77777777" w:rsidTr="00E244E7">
        <w:trPr>
          <w:trHeight w:val="11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40151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64E8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- Cognitive activities 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2E203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The behaviors involved in performing the tasks associated with learning, memory, understanding, awareness, reasoning, and judgment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55CBD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Goal setting,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oal Strategy,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 Active maintenance approach,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dopting new behaviors,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 Group strategy, Problem-solving coping, Emotional control strategy, Organizing, Product planning, Account planning, Metacognitive activities</w:t>
            </w:r>
          </w:p>
        </w:tc>
      </w:tr>
      <w:tr w:rsidR="00F1213F" w:rsidRPr="002F1931" w14:paraId="08C7B0B0" w14:textId="77777777" w:rsidTr="00E244E7">
        <w:trPr>
          <w:trHeight w:val="8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9D29D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- Attitude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192BF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78EB0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A relatively enduring and general evaluation of an object, person, group, issue, or concept on a dimension ranging from negative to positive. 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9E5F5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rganizational, Job/Task, People,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 Career, Group/processes, Training, Communication, Change</w:t>
            </w:r>
          </w:p>
        </w:tc>
      </w:tr>
      <w:tr w:rsidR="00F1213F" w:rsidRPr="002F1931" w14:paraId="05FB3068" w14:textId="77777777" w:rsidTr="00E244E7">
        <w:trPr>
          <w:trHeight w:val="8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0AC1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7E81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- Organization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90664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A relatively enduring and general evaluation of an organization on a dimension ranging from negative to positive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6D08B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Loyalty, Support, Trust, Engagement,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mmitment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, Dedication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ttachment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1213F" w:rsidRPr="002F1931" w14:paraId="75C57C4D" w14:textId="77777777" w:rsidTr="00E244E7">
        <w:trPr>
          <w:trHeight w:val="8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A9FA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18509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- People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959FF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A relatively enduring and general evaluation of a person or group on a dimension ranging from negative to positive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E8086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Relationship quality, Cooperation, Interpersonal treatment, Cohesiveness,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llaboration, Communication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, Bonding, Social capital, Destructive relationships</w:t>
            </w:r>
          </w:p>
        </w:tc>
      </w:tr>
      <w:tr w:rsidR="00F1213F" w:rsidRPr="002F1931" w14:paraId="55CBA953" w14:textId="77777777" w:rsidTr="00E244E7">
        <w:trPr>
          <w:trHeight w:val="8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9E31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7A054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- Job/Task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EB140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A relatively enduring and general evaluation of a job or task on a dimension ranging from negative to positive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2ABF4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Positive job affect,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Job satisfaction, Work wellbeing,  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Need satisfaction, Negative job affect,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isengagement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, Feedback,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Goal commitment  </w:t>
            </w:r>
          </w:p>
        </w:tc>
      </w:tr>
      <w:tr w:rsidR="00F1213F" w:rsidRPr="002F1931" w14:paraId="05B5A071" w14:textId="77777777" w:rsidTr="00E244E7">
        <w:trPr>
          <w:trHeight w:val="825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BAE65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- Person Characteristics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E18FC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A particular feature or quality of a person, especially any of the enduring qualities or traits that define an individual’s nature or personality in relation to others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1292F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Psychological, as an employee, Objective characteristics  </w:t>
            </w:r>
          </w:p>
        </w:tc>
      </w:tr>
      <w:tr w:rsidR="00F1213F" w:rsidRPr="002F1931" w14:paraId="3C5755AD" w14:textId="77777777" w:rsidTr="00E244E7">
        <w:trPr>
          <w:trHeight w:val="8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8B147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AC7E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- Traits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73691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An enduring personality characteristic that describes or determines an individual’s behavior across a range of situations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51584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Personality, Trait orientation, Traits self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fficacy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, Engagement, Locus of control,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Core self-evaluation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sychological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Capital, Resilience, 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Self-monitoring</w:t>
            </w:r>
          </w:p>
        </w:tc>
      </w:tr>
      <w:tr w:rsidR="00F1213F" w:rsidRPr="002F1931" w14:paraId="68064675" w14:textId="77777777" w:rsidTr="00E244E7">
        <w:trPr>
          <w:trHeight w:val="8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96E6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FF993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- States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67EB3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The condition or status of a person at a particular time that is characterized by the relative stability of its basic components or elements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7946F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Confidence, Happiness, Enthusiasm,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lf-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fficacy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, Stress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, Anxiety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, Burnout, Mental Resources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Work ability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, 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Mastery orientation, Avo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ce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 orientation</w:t>
            </w:r>
          </w:p>
        </w:tc>
      </w:tr>
      <w:tr w:rsidR="00F1213F" w:rsidRPr="002F1931" w14:paraId="4A5E3388" w14:textId="77777777" w:rsidTr="00E244E7">
        <w:trPr>
          <w:trHeight w:val="5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9D211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- Inten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CAEAC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59D74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 A prior conscious decision to perform a behavi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 often equated with the goals defined by the task instructions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641FC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Job search intentions, Retirement intentions,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Turnover intentions, 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Attendance </w:t>
            </w:r>
          </w:p>
        </w:tc>
      </w:tr>
      <w:tr w:rsidR="00F1213F" w:rsidRPr="002F1931" w14:paraId="57E56108" w14:textId="77777777" w:rsidTr="00E244E7">
        <w:trPr>
          <w:trHeight w:val="5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B56F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- Cogni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C32AC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0D80A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All forms of knowing and awareness, such as perceiving, conceiving, remembering, reasoning, and imagining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CAC28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ttributions, Goals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, Group/Team., Cognitive focus, Generative thinking, On-task cognition, Decision-making style, Cognitive focus</w:t>
            </w:r>
          </w:p>
        </w:tc>
      </w:tr>
      <w:tr w:rsidR="00F1213F" w:rsidRPr="002F1931" w14:paraId="69B50024" w14:textId="77777777" w:rsidTr="00E244E7">
        <w:trPr>
          <w:trHeight w:val="54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85C55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D5FC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- Goals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00BB9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The end state toward which a person strives: the purpose of an activity or endeavor.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E969E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Goal difficulty, Goal clarity, Goal frame, Goal proximity, Assigned goals, Goal content</w:t>
            </w:r>
          </w:p>
        </w:tc>
      </w:tr>
      <w:tr w:rsidR="00F1213F" w:rsidRPr="002F1931" w14:paraId="7B16D4D6" w14:textId="77777777" w:rsidTr="00E244E7">
        <w:trPr>
          <w:trHeight w:val="82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34FA0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29234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- Attributions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CFB001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An inference regarding the cause of a person’s behavior or an interpersonal event</w:t>
            </w:r>
          </w:p>
        </w:tc>
        <w:tc>
          <w:tcPr>
            <w:tcW w:w="5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9FEB67" w14:textId="77777777" w:rsidR="00F1213F" w:rsidRPr="002F1931" w:rsidRDefault="00F1213F" w:rsidP="00E244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1931">
              <w:rPr>
                <w:rFonts w:ascii="Times New Roman" w:eastAsia="Times New Roman" w:hAnsi="Times New Roman" w:cs="Times New Roman"/>
                <w:color w:val="000000"/>
              </w:rPr>
              <w:t xml:space="preserve">Stability attributions, Internal attributions, Ability attribution, </w:t>
            </w:r>
            <w:r w:rsidRPr="002F19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Strategy attribution, Effort attribution, Ability attribution, Circumstances attribution, </w:t>
            </w:r>
            <w:r w:rsidRPr="002F1931">
              <w:rPr>
                <w:rFonts w:ascii="Times New Roman" w:eastAsia="Times New Roman" w:hAnsi="Times New Roman" w:cs="Times New Roman"/>
                <w:color w:val="000000"/>
              </w:rPr>
              <w:t>Supervision attribution, Luck attribution</w:t>
            </w:r>
          </w:p>
        </w:tc>
      </w:tr>
      <w:tr w:rsidR="00F1213F" w:rsidRPr="002F1931" w14:paraId="3E663130" w14:textId="77777777" w:rsidTr="00E244E7">
        <w:trPr>
          <w:trHeight w:val="284"/>
        </w:trPr>
        <w:tc>
          <w:tcPr>
            <w:tcW w:w="8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10DA" w14:textId="77777777" w:rsidR="00F1213F" w:rsidRPr="002F1931" w:rsidRDefault="00F1213F" w:rsidP="00E24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931">
              <w:rPr>
                <w:rFonts w:ascii="Calibri" w:eastAsia="Times New Roman" w:hAnsi="Calibri" w:cs="Calibri"/>
                <w:color w:val="000000"/>
              </w:rPr>
              <w:t xml:space="preserve">* 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2F1931">
              <w:rPr>
                <w:rFonts w:ascii="Calibri" w:eastAsia="Times New Roman" w:hAnsi="Calibri" w:cs="Calibri"/>
                <w:color w:val="000000"/>
              </w:rPr>
              <w:t>dapted based on the APA Dictionary of Psychology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33F74" w14:textId="77777777" w:rsidR="00F1213F" w:rsidRPr="002F1931" w:rsidRDefault="00F1213F" w:rsidP="00E24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1213F" w:rsidRPr="002F1931" w14:paraId="44B10FC6" w14:textId="77777777" w:rsidTr="00E244E7">
        <w:trPr>
          <w:trHeight w:val="284"/>
        </w:trPr>
        <w:tc>
          <w:tcPr>
            <w:tcW w:w="8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D56D" w14:textId="77777777" w:rsidR="00F1213F" w:rsidRPr="002F1931" w:rsidRDefault="00F1213F" w:rsidP="00E24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931">
              <w:rPr>
                <w:rFonts w:ascii="Calibri" w:eastAsia="Times New Roman" w:hAnsi="Calibri" w:cs="Calibri"/>
                <w:color w:val="000000"/>
              </w:rPr>
              <w:t xml:space="preserve">** </w:t>
            </w:r>
            <w:r>
              <w:rPr>
                <w:rFonts w:ascii="Calibri" w:eastAsia="Times New Roman" w:hAnsi="Calibri" w:cs="Calibri"/>
                <w:color w:val="000000"/>
              </w:rPr>
              <w:t>In</w:t>
            </w:r>
            <w:r w:rsidRPr="002F1931">
              <w:rPr>
                <w:rFonts w:ascii="Calibri" w:eastAsia="Times New Roman" w:hAnsi="Calibri" w:cs="Calibri"/>
                <w:color w:val="000000"/>
              </w:rPr>
              <w:t xml:space="preserve"> bold and italic variables included in the study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DB261" w14:textId="77777777" w:rsidR="00F1213F" w:rsidRPr="002F1931" w:rsidRDefault="00F1213F" w:rsidP="00E244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57B70548" w14:textId="77777777" w:rsidR="00F1213F" w:rsidRPr="002F1931" w:rsidRDefault="00F1213F" w:rsidP="00F1213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5279A5" w14:textId="77777777" w:rsidR="00F1213F" w:rsidRDefault="00F1213F" w:rsidP="00F1213F">
      <w:pPr>
        <w:tabs>
          <w:tab w:val="left" w:pos="95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B155AC" w14:textId="77777777" w:rsidR="009B47EA" w:rsidRDefault="009B47EA"/>
    <w:sectPr w:rsidR="009B47EA" w:rsidSect="002A5D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13F"/>
    <w:rsid w:val="009B47EA"/>
    <w:rsid w:val="00F1213F"/>
    <w:rsid w:val="00F6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ABC7F"/>
  <w15:chartTrackingRefBased/>
  <w15:docId w15:val="{F869A543-6028-44D4-86E6-999A94116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13F"/>
    <w:rPr>
      <w:rFonts w:asciiTheme="minorHAnsi" w:hAnsi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4</Words>
  <Characters>3788</Characters>
  <Application>Microsoft Office Word</Application>
  <DocSecurity>0</DocSecurity>
  <Lines>31</Lines>
  <Paragraphs>8</Paragraphs>
  <ScaleCrop>false</ScaleCrop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u, Andreea</dc:creator>
  <cp:keywords/>
  <dc:description/>
  <cp:lastModifiedBy>Nicolau, Andreea</cp:lastModifiedBy>
  <cp:revision>1</cp:revision>
  <dcterms:created xsi:type="dcterms:W3CDTF">2023-05-18T07:56:00Z</dcterms:created>
  <dcterms:modified xsi:type="dcterms:W3CDTF">2023-05-18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76a730-3471-4b2a-ae49-2079d37b9056</vt:lpwstr>
  </property>
</Properties>
</file>